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E0F" w:rsidRPr="004E2429" w:rsidRDefault="00A33E0F" w:rsidP="0066247F">
      <w:pPr>
        <w:rPr>
          <w:rFonts w:cstheme="minorHAnsi"/>
        </w:rPr>
      </w:pPr>
      <w:r w:rsidRPr="004E2429">
        <w:rPr>
          <w:rFonts w:cstheme="minorHAnsi"/>
          <w:b/>
        </w:rPr>
        <w:t>S2</w:t>
      </w:r>
      <w:r w:rsidR="00AE45B3">
        <w:rPr>
          <w:rFonts w:cstheme="minorHAnsi" w:hint="eastAsia"/>
          <w:b/>
        </w:rPr>
        <w:t xml:space="preserve"> Table</w:t>
      </w:r>
      <w:r w:rsidRPr="004E2429">
        <w:rPr>
          <w:rFonts w:cstheme="minorHAnsi"/>
          <w:b/>
        </w:rPr>
        <w:t xml:space="preserve">. </w:t>
      </w:r>
      <w:bookmarkStart w:id="0" w:name="OLE_LINK19"/>
      <w:bookmarkStart w:id="1" w:name="OLE_LINK20"/>
      <w:r w:rsidRPr="004E2429">
        <w:rPr>
          <w:rFonts w:cstheme="minorHAnsi"/>
          <w:b/>
        </w:rPr>
        <w:t>Multivariate Cox proportional hazard model for assessing outcome-related factors</w:t>
      </w:r>
      <w:bookmarkEnd w:id="0"/>
      <w:bookmarkEnd w:id="1"/>
    </w:p>
    <w:tbl>
      <w:tblPr>
        <w:tblW w:w="11368" w:type="dxa"/>
        <w:tblInd w:w="-1593" w:type="dxa"/>
        <w:tblLook w:val="04A0"/>
      </w:tblPr>
      <w:tblGrid>
        <w:gridCol w:w="2268"/>
        <w:gridCol w:w="954"/>
        <w:gridCol w:w="2062"/>
        <w:gridCol w:w="1404"/>
        <w:gridCol w:w="460"/>
        <w:gridCol w:w="867"/>
        <w:gridCol w:w="2077"/>
        <w:gridCol w:w="1276"/>
      </w:tblGrid>
      <w:tr w:rsidR="00E31A78" w:rsidRPr="004E2429" w:rsidTr="00E31A78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4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OS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422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BCSS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93779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bookmarkStart w:id="2" w:name="_Hlk455767373"/>
            <w:r>
              <w:rPr>
                <w:rFonts w:eastAsia="宋体" w:cstheme="minorHAnsi" w:hint="eastAsia"/>
                <w:b/>
                <w:color w:val="000000"/>
                <w:kern w:val="0"/>
                <w:szCs w:val="21"/>
              </w:rPr>
              <w:t>&lt;</w:t>
            </w:r>
            <w:r w:rsidR="00E31A78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01-1.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0.0</w:t>
            </w:r>
            <w:r w:rsidR="004F68F9"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6339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2</w:t>
            </w:r>
            <w:r w:rsidR="00463398" w:rsidRPr="004E242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6339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0</w:t>
            </w:r>
            <w:r w:rsidR="0046339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</w:t>
            </w: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-1.4</w:t>
            </w:r>
            <w:r w:rsidR="0046339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6339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0.0</w:t>
            </w:r>
            <w:r w:rsidR="00463398"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32</w:t>
            </w:r>
          </w:p>
        </w:tc>
      </w:tr>
      <w:tr w:rsidR="00E31A78" w:rsidRPr="004E2429" w:rsidTr="00E31A7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30-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2-1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5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  <w:r w:rsidR="001259EF" w:rsidRPr="004E2429">
              <w:rPr>
                <w:rFonts w:eastAsia="宋体" w:cstheme="minorHAnsi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3-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6339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</w:t>
            </w:r>
            <w:r w:rsidR="00463398" w:rsidRPr="004E2429">
              <w:rPr>
                <w:rFonts w:eastAsia="宋体" w:cstheme="minorHAnsi"/>
                <w:color w:val="000000"/>
                <w:kern w:val="0"/>
                <w:szCs w:val="21"/>
              </w:rPr>
              <w:t>39</w:t>
            </w:r>
          </w:p>
        </w:tc>
      </w:tr>
      <w:tr w:rsidR="00E31A78" w:rsidRPr="004E2429" w:rsidTr="00E31A78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3-0.9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8-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0.006</w:t>
            </w:r>
          </w:p>
        </w:tc>
      </w:tr>
      <w:tr w:rsidR="00E31A78" w:rsidRPr="004E2429" w:rsidTr="00E31A7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4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3</w:t>
            </w:r>
            <w:r w:rsidR="004F68F9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4</w:t>
            </w: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-1.4</w:t>
            </w:r>
            <w:r w:rsidR="004F68F9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0D26E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1</w:t>
            </w:r>
            <w:r w:rsidR="000D26E8" w:rsidRPr="004E2429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0D26E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0</w:t>
            </w:r>
            <w:r w:rsidR="000D26E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6</w:t>
            </w: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-1.1</w:t>
            </w:r>
            <w:r w:rsidR="000D26E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</w:t>
            </w:r>
            <w:r w:rsidR="004F68F9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8</w:t>
            </w: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9-3.</w:t>
            </w:r>
            <w:r w:rsidR="004F68F9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0D26E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0D26E8" w:rsidRPr="004E2429">
              <w:rPr>
                <w:rFonts w:eastAsia="宋体" w:cstheme="minorHAnsi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0D26E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</w:t>
            </w:r>
            <w:r w:rsidR="000D26E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</w:t>
            </w: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-1.</w:t>
            </w:r>
            <w:r w:rsidR="000D26E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≥8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4F68F9" w:rsidP="004F68F9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7.36</w:t>
            </w:r>
            <w:r w:rsidR="00E31A7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-</w:t>
            </w: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7.9</w:t>
            </w:r>
            <w:r w:rsidR="00E31A7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0D26E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2.</w:t>
            </w:r>
            <w:r w:rsidR="000D26E8" w:rsidRPr="004E2429">
              <w:rPr>
                <w:rFonts w:eastAsia="宋体" w:cstheme="minorHAnsi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0D26E8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</w:t>
            </w:r>
            <w:r w:rsidR="000D26E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55</w:t>
            </w: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-</w:t>
            </w:r>
            <w:r w:rsidR="000D26E8"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bookmarkEnd w:id="2"/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Black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39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1.5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4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35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1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8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7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0.8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8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7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0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nfiltrating duct carcinom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Lobular carcinom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88-0.9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4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7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24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1E49AC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Histological </w:t>
            </w:r>
            <w:r w:rsidR="001E49AC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g</w:t>
            </w: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2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1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1.2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2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CF0F4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99</w:t>
            </w:r>
            <w:r w:rsidR="00E31A78" w:rsidRPr="004E2429">
              <w:rPr>
                <w:rFonts w:eastAsia="宋体" w:cstheme="minorHAnsi"/>
                <w:color w:val="000000"/>
                <w:kern w:val="0"/>
                <w:szCs w:val="21"/>
              </w:rPr>
              <w:t>-2.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55-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.6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29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3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622BE2" w:rsidP="001E49AC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7</w:t>
            </w: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  <w:vertAlign w:val="superscript"/>
              </w:rPr>
              <w:t>th</w:t>
            </w: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 TNM </w:t>
            </w:r>
            <w:r w:rsidR="00E31A78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AJCC </w:t>
            </w:r>
            <w:r w:rsidR="001E49AC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s</w:t>
            </w:r>
            <w:r w:rsidR="00E31A78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tag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67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CF0F4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2.85</w:t>
            </w:r>
            <w:r w:rsidR="00E31A78" w:rsidRPr="004E2429">
              <w:rPr>
                <w:rFonts w:eastAsia="宋体" w:cstheme="minorHAnsi"/>
                <w:color w:val="000000"/>
                <w:kern w:val="0"/>
                <w:szCs w:val="21"/>
              </w:rPr>
              <w:t>-3.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4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4F68F9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.98</w:t>
            </w:r>
            <w:r w:rsidR="00E31A78" w:rsidRPr="004E2429">
              <w:rPr>
                <w:rFonts w:eastAsia="宋体" w:cstheme="minorHAnsi"/>
                <w:color w:val="000000"/>
                <w:kern w:val="0"/>
                <w:szCs w:val="21"/>
              </w:rPr>
              <w:t>-4.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CF0F4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9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13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9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ormonal-receptor Statu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31A7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5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4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1.5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7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1.8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E31A78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Borderline or unknow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17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-1.</w:t>
            </w:r>
            <w:r w:rsidR="004F68F9" w:rsidRPr="004E2429">
              <w:rPr>
                <w:rFonts w:eastAsia="宋体" w:cstheme="minorHAnsi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CF0F4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-1.</w:t>
            </w:r>
            <w:r w:rsidR="00CF0F48" w:rsidRPr="004E2429">
              <w:rPr>
                <w:rFonts w:eastAsia="宋体" w:cstheme="minorHAnsi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1A78" w:rsidRPr="004E2429" w:rsidRDefault="00E31A7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4F68F9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F68F9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8D2C0B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kern w:val="0"/>
                <w:szCs w:val="21"/>
              </w:rPr>
              <w:t>Surge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F68F9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8D2C0B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kern w:val="0"/>
                <w:szCs w:val="21"/>
              </w:rPr>
              <w:t xml:space="preserve">Breast-conserving surgery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8F9" w:rsidRPr="004E2429" w:rsidRDefault="004F68F9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63398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kern w:val="0"/>
                <w:szCs w:val="21"/>
              </w:rPr>
              <w:t xml:space="preserve">Mastectomy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03-1.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20-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463398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kern w:val="0"/>
                <w:szCs w:val="21"/>
              </w:rPr>
              <w:t xml:space="preserve">No surgery or Unknown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2.6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2.45-2.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3.33-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463398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63398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Radia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63398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463398" w:rsidRPr="004E2429" w:rsidTr="004F68F9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39-1.4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15-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463398" w:rsidRPr="004E2429" w:rsidTr="00E31A78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4F68F9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14-1.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E31A78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03-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3398" w:rsidRPr="004E2429" w:rsidRDefault="00463398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</w:tbl>
    <w:p w:rsidR="00A33E0F" w:rsidRPr="004E2429" w:rsidRDefault="00A33E0F" w:rsidP="00A33E0F">
      <w:pPr>
        <w:rPr>
          <w:rFonts w:cstheme="minorHAnsi"/>
        </w:rPr>
      </w:pPr>
      <w:r w:rsidRPr="004E2429">
        <w:rPr>
          <w:rFonts w:cstheme="minorHAnsi"/>
        </w:rPr>
        <w:t>Abbreviation: CI, confidence interval; HR, hazard ratio</w:t>
      </w:r>
    </w:p>
    <w:p w:rsidR="00A33E0F" w:rsidRPr="004E2429" w:rsidRDefault="00A33E0F" w:rsidP="00A33E0F">
      <w:pPr>
        <w:rPr>
          <w:rFonts w:cstheme="minorHAnsi"/>
        </w:rPr>
      </w:pPr>
      <w:r w:rsidRPr="004E2429">
        <w:rPr>
          <w:rFonts w:cstheme="minorHAnsi"/>
          <w:vertAlign w:val="superscript"/>
        </w:rPr>
        <w:t xml:space="preserve">a </w:t>
      </w:r>
      <w:r w:rsidRPr="004E2429">
        <w:rPr>
          <w:rFonts w:cstheme="minorHAnsi"/>
        </w:rPr>
        <w:t>Other includes American Indian/native Alaskan and Asian/Pacific Islander.</w:t>
      </w:r>
    </w:p>
    <w:p w:rsidR="00A33E0F" w:rsidRPr="004E2429" w:rsidRDefault="00A33E0F" w:rsidP="00A33E0F">
      <w:pPr>
        <w:rPr>
          <w:rFonts w:cstheme="minorHAnsi"/>
        </w:rPr>
      </w:pPr>
      <w:r w:rsidRPr="004E2429">
        <w:rPr>
          <w:rFonts w:cstheme="minorHAnsi"/>
          <w:vertAlign w:val="superscript"/>
        </w:rPr>
        <w:t>b</w:t>
      </w:r>
      <w:r w:rsidRPr="004E2429">
        <w:rPr>
          <w:rFonts w:cstheme="minorHAnsi"/>
        </w:rPr>
        <w:t>P values were adjusted using a multivariate Cox proportional hazard regression model including all factors, and bold type indicates significance.</w:t>
      </w:r>
    </w:p>
    <w:sectPr w:rsidR="00A33E0F" w:rsidRPr="004E2429" w:rsidSect="00616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7C2B"/>
    <w:rsid w:val="000720B1"/>
    <w:rsid w:val="000D26E8"/>
    <w:rsid w:val="001259EF"/>
    <w:rsid w:val="001E49AC"/>
    <w:rsid w:val="002B040D"/>
    <w:rsid w:val="00374181"/>
    <w:rsid w:val="003937BB"/>
    <w:rsid w:val="00463398"/>
    <w:rsid w:val="004E2429"/>
    <w:rsid w:val="004F68F9"/>
    <w:rsid w:val="00510909"/>
    <w:rsid w:val="005A1340"/>
    <w:rsid w:val="00615640"/>
    <w:rsid w:val="00616D65"/>
    <w:rsid w:val="00622BE2"/>
    <w:rsid w:val="0066247F"/>
    <w:rsid w:val="006B2A7C"/>
    <w:rsid w:val="006B6D33"/>
    <w:rsid w:val="00717C2B"/>
    <w:rsid w:val="00764098"/>
    <w:rsid w:val="00774A8E"/>
    <w:rsid w:val="007E7BC1"/>
    <w:rsid w:val="008C49C3"/>
    <w:rsid w:val="00975825"/>
    <w:rsid w:val="00A33E0F"/>
    <w:rsid w:val="00A966AA"/>
    <w:rsid w:val="00AE15E5"/>
    <w:rsid w:val="00AE45B3"/>
    <w:rsid w:val="00AF49AC"/>
    <w:rsid w:val="00B70AFA"/>
    <w:rsid w:val="00B83AEF"/>
    <w:rsid w:val="00CF0F48"/>
    <w:rsid w:val="00E31A78"/>
    <w:rsid w:val="00E93779"/>
    <w:rsid w:val="00F10778"/>
    <w:rsid w:val="00F2227E"/>
    <w:rsid w:val="00F468D7"/>
    <w:rsid w:val="00F527ED"/>
    <w:rsid w:val="00F63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7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74</Words>
  <Characters>1563</Characters>
  <Application>Microsoft Office Word</Application>
  <DocSecurity>0</DocSecurity>
  <Lines>13</Lines>
  <Paragraphs>3</Paragraphs>
  <ScaleCrop>false</ScaleCrop>
  <Company>zju</Company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hail</dc:creator>
  <cp:keywords/>
  <dc:description/>
  <cp:lastModifiedBy>enhail</cp:lastModifiedBy>
  <cp:revision>27</cp:revision>
  <dcterms:created xsi:type="dcterms:W3CDTF">2016-07-02T16:55:00Z</dcterms:created>
  <dcterms:modified xsi:type="dcterms:W3CDTF">2016-10-14T17:11:00Z</dcterms:modified>
</cp:coreProperties>
</file>